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A4055" w14:textId="77777777" w:rsidR="002E1639" w:rsidRPr="00DD26B0" w:rsidRDefault="002E1639" w:rsidP="00F71291">
      <w:pPr>
        <w:tabs>
          <w:tab w:val="left" w:pos="6120"/>
        </w:tabs>
        <w:jc w:val="both"/>
        <w:rPr>
          <w:rFonts w:asciiTheme="majorBidi" w:hAnsiTheme="majorBidi" w:cstheme="majorBidi"/>
          <w:color w:val="auto"/>
          <w:sz w:val="20"/>
          <w:szCs w:val="20"/>
        </w:rPr>
      </w:pPr>
      <w:bookmarkStart w:id="0" w:name="_Hlk105576837"/>
    </w:p>
    <w:p w14:paraId="3052FC8F" w14:textId="77777777" w:rsidR="002E1639" w:rsidRPr="006026D6" w:rsidRDefault="002E1639" w:rsidP="00F71291">
      <w:pPr>
        <w:jc w:val="center"/>
      </w:pPr>
      <w:r w:rsidRPr="006026D6">
        <w:rPr>
          <w:noProof/>
          <w:lang w:eastAsia="ja-JP"/>
        </w:rPr>
        <w:drawing>
          <wp:inline distT="0" distB="0" distL="0" distR="0" wp14:anchorId="7BDA875B" wp14:editId="3A1640F3">
            <wp:extent cx="8478768" cy="3418840"/>
            <wp:effectExtent l="0" t="0" r="0" b="0"/>
            <wp:docPr id="26" name="Picture 2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086147" name="Picture 26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0100" cy="345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FC134" w14:textId="02310EFA" w:rsidR="002E1639" w:rsidRPr="00B13C96" w:rsidRDefault="002E1639" w:rsidP="002E16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B13C96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S1 Fig</w:t>
      </w:r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- </w:t>
      </w:r>
      <w:bookmarkStart w:id="1" w:name="_Hlk110187116"/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Transport Module (TM) 1 </w:t>
      </w:r>
      <w:bookmarkEnd w:id="1"/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>represents the movement of pilgrims from Makkah to Mina on the 8</w:t>
      </w:r>
      <w:r w:rsidRPr="00B13C96">
        <w:rPr>
          <w:rFonts w:asciiTheme="majorBidi" w:hAnsiTheme="majorBidi" w:cstheme="majorBidi"/>
          <w:i w:val="0"/>
          <w:iCs w:val="0"/>
          <w:color w:val="auto"/>
          <w:vertAlign w:val="superscript"/>
          <w:lang w:val="en-US"/>
        </w:rPr>
        <w:t>th</w:t>
      </w:r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of Zil </w:t>
      </w:r>
      <w:proofErr w:type="spellStart"/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>Hijjah</w:t>
      </w:r>
      <w:proofErr w:type="spellEnd"/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</w:t>
      </w:r>
    </w:p>
    <w:p w14:paraId="4393DE21" w14:textId="77777777" w:rsidR="002E1639" w:rsidRPr="00B13C96" w:rsidRDefault="002E1639" w:rsidP="002E16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B13C96">
        <w:rPr>
          <w:rFonts w:asciiTheme="majorBidi" w:hAnsiTheme="majorBidi" w:cstheme="majorBidi"/>
          <w:i w:val="0"/>
          <w:iCs w:val="0"/>
          <w:color w:val="auto"/>
          <w:lang w:val="en-US"/>
        </w:rPr>
        <w:t>(A) Executive, (B) Create, (C) Set, (D) Get, and (E) Queue blocks</w:t>
      </w:r>
    </w:p>
    <w:bookmarkEnd w:id="0"/>
    <w:p w14:paraId="3FD50987" w14:textId="77777777" w:rsidR="002E1639" w:rsidRPr="00E52844" w:rsidRDefault="002E1639" w:rsidP="002E1639">
      <w:pPr>
        <w:autoSpaceDE w:val="0"/>
        <w:autoSpaceDN w:val="0"/>
        <w:adjustRightInd w:val="0"/>
        <w:spacing w:after="0" w:line="240" w:lineRule="auto"/>
        <w:rPr>
          <w:rFonts w:ascii="FormataOTFMd" w:hAnsi="FormataOTFMd" w:cs="FormataOTFMd"/>
          <w:sz w:val="16"/>
          <w:szCs w:val="16"/>
        </w:rPr>
      </w:pPr>
    </w:p>
    <w:p w14:paraId="6ADB5862" w14:textId="77777777" w:rsidR="002E1639" w:rsidRDefault="002E1639" w:rsidP="002E1639">
      <w:pPr>
        <w:autoSpaceDE w:val="0"/>
        <w:autoSpaceDN w:val="0"/>
        <w:adjustRightInd w:val="0"/>
        <w:spacing w:after="0" w:line="240" w:lineRule="auto"/>
        <w:rPr>
          <w:rFonts w:ascii="TimesLTStd-Roman" w:hAnsi="TimesLTStd-Roman" w:cs="TimesLTStd-Roman"/>
          <w:sz w:val="10"/>
          <w:szCs w:val="10"/>
        </w:rPr>
      </w:pPr>
    </w:p>
    <w:p w14:paraId="6FC39034" w14:textId="77777777" w:rsidR="00123BFC" w:rsidRDefault="00123BFC"/>
    <w:sectPr w:rsidR="00123BFC" w:rsidSect="00F71291">
      <w:headerReference w:type="even" r:id="rId7"/>
      <w:headerReference w:type="default" r:id="rId8"/>
      <w:headerReference w:type="first" r:id="rId9"/>
      <w:pgSz w:w="16838" w:h="11906" w:orient="landscape"/>
      <w:pgMar w:top="1286" w:right="1260" w:bottom="101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C1D9E" w14:textId="77777777" w:rsidR="00094B8C" w:rsidRDefault="00094B8C">
      <w:pPr>
        <w:spacing w:after="0" w:line="240" w:lineRule="auto"/>
      </w:pPr>
      <w:r>
        <w:separator/>
      </w:r>
    </w:p>
  </w:endnote>
  <w:endnote w:type="continuationSeparator" w:id="0">
    <w:p w14:paraId="5A6E6CBE" w14:textId="77777777" w:rsidR="00094B8C" w:rsidRDefault="00094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rmataOTFM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3870D" w14:textId="77777777" w:rsidR="00094B8C" w:rsidRDefault="00094B8C">
      <w:pPr>
        <w:spacing w:after="0" w:line="240" w:lineRule="auto"/>
      </w:pPr>
      <w:r>
        <w:separator/>
      </w:r>
    </w:p>
  </w:footnote>
  <w:footnote w:type="continuationSeparator" w:id="0">
    <w:p w14:paraId="4E42DE88" w14:textId="77777777" w:rsidR="00094B8C" w:rsidRDefault="00094B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376D7" w14:textId="77777777" w:rsidR="00562E58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125CD" w14:textId="77777777" w:rsidR="00562E58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741E0" w14:textId="77777777" w:rsidR="00562E5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zM2MDSxMDUyNDZU0lEKTi0uzszPAykwrgUArvvA9iwAAAA="/>
  </w:docVars>
  <w:rsids>
    <w:rsidRoot w:val="002E1639"/>
    <w:rsid w:val="00094B8C"/>
    <w:rsid w:val="00123BFC"/>
    <w:rsid w:val="002E1639"/>
    <w:rsid w:val="004A6186"/>
    <w:rsid w:val="00560649"/>
    <w:rsid w:val="007620F5"/>
    <w:rsid w:val="00881D7E"/>
    <w:rsid w:val="00891D78"/>
    <w:rsid w:val="00B13C96"/>
    <w:rsid w:val="00BF6FD7"/>
    <w:rsid w:val="00C677AE"/>
    <w:rsid w:val="00E8223B"/>
    <w:rsid w:val="00F7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15779"/>
  <w15:chartTrackingRefBased/>
  <w15:docId w15:val="{0E4C8529-1E7A-45A5-9BB3-B6F1A37C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39"/>
    <w:rPr>
      <w:rFonts w:ascii="Times New Roman" w:eastAsia="Calibri" w:hAnsi="Times New Roman" w:cs="Calibri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6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16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E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163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1639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3</cp:revision>
  <dcterms:created xsi:type="dcterms:W3CDTF">2022-07-31T05:19:00Z</dcterms:created>
  <dcterms:modified xsi:type="dcterms:W3CDTF">2022-07-31T11:11:00Z</dcterms:modified>
</cp:coreProperties>
</file>